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58053" w14:textId="77777777" w:rsidR="0029122A" w:rsidRPr="0029122A" w:rsidRDefault="0029122A" w:rsidP="0029122A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Appendix C - Part 3 Questionnaire</w:t>
      </w:r>
    </w:p>
    <w:p w14:paraId="5888AC05" w14:textId="77777777" w:rsidR="0029122A" w:rsidRPr="0029122A" w:rsidRDefault="0029122A" w:rsidP="0029122A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</w:p>
    <w:p w14:paraId="0E3C1AAE" w14:textId="77777777" w:rsidR="0029122A" w:rsidRPr="0029122A" w:rsidRDefault="0029122A" w:rsidP="0029122A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I learned more effectively with the VR experience compared to the animation.</w:t>
      </w:r>
    </w:p>
    <w:p w14:paraId="32D8370A" w14:textId="77777777" w:rsidR="0029122A" w:rsidRPr="0029122A" w:rsidRDefault="0029122A" w:rsidP="0029122A">
      <w:pPr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cale (1 = strongly disagree, 5 = strongly agree)</w:t>
      </w:r>
    </w:p>
    <w:p w14:paraId="2BC44C75" w14:textId="77777777" w:rsidR="0029122A" w:rsidRPr="0029122A" w:rsidRDefault="0029122A" w:rsidP="0029122A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</w:p>
    <w:p w14:paraId="24B5E578" w14:textId="77777777" w:rsidR="0029122A" w:rsidRPr="0029122A" w:rsidRDefault="0029122A" w:rsidP="0029122A">
      <w:pPr>
        <w:numPr>
          <w:ilvl w:val="0"/>
          <w:numId w:val="3"/>
        </w:numPr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The VR session was more engaging than the animation.</w:t>
      </w:r>
    </w:p>
    <w:p w14:paraId="7130F293" w14:textId="77777777" w:rsidR="0029122A" w:rsidRPr="0029122A" w:rsidRDefault="0029122A" w:rsidP="0029122A">
      <w:pPr>
        <w:numPr>
          <w:ilvl w:val="0"/>
          <w:numId w:val="4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cale (1 = strongly disagree, 5 = strongly agree)</w:t>
      </w:r>
    </w:p>
    <w:p w14:paraId="7DD6E444" w14:textId="77777777" w:rsidR="0029122A" w:rsidRPr="0029122A" w:rsidRDefault="0029122A" w:rsidP="0029122A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</w:p>
    <w:p w14:paraId="37FFF014" w14:textId="77777777" w:rsidR="0029122A" w:rsidRPr="0029122A" w:rsidRDefault="0029122A" w:rsidP="0029122A">
      <w:pPr>
        <w:numPr>
          <w:ilvl w:val="0"/>
          <w:numId w:val="5"/>
        </w:numPr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During the VR session, I felt a strong sense of control and interaction with the virtual environment.</w:t>
      </w:r>
    </w:p>
    <w:p w14:paraId="70A9EDFA" w14:textId="77777777" w:rsidR="0029122A" w:rsidRPr="0029122A" w:rsidRDefault="0029122A" w:rsidP="0029122A">
      <w:pPr>
        <w:numPr>
          <w:ilvl w:val="0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cale (1 = strongly disagree, 5 = strongly agree)</w:t>
      </w:r>
    </w:p>
    <w:p w14:paraId="421B914C" w14:textId="77777777" w:rsidR="0029122A" w:rsidRPr="0029122A" w:rsidRDefault="0029122A" w:rsidP="0029122A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</w:p>
    <w:p w14:paraId="36A1E5A7" w14:textId="77777777" w:rsidR="0029122A" w:rsidRPr="0029122A" w:rsidRDefault="0029122A" w:rsidP="0029122A">
      <w:pPr>
        <w:numPr>
          <w:ilvl w:val="0"/>
          <w:numId w:val="7"/>
        </w:numPr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During the VR session, how much did it seem as if you and the people you saw were together in the same place?</w:t>
      </w:r>
    </w:p>
    <w:p w14:paraId="7BF417B9" w14:textId="77777777" w:rsidR="0029122A" w:rsidRPr="0029122A" w:rsidRDefault="0029122A" w:rsidP="0029122A">
      <w:pPr>
        <w:numPr>
          <w:ilvl w:val="0"/>
          <w:numId w:val="8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cale (1 = not at all, 5 = very much)</w:t>
      </w:r>
    </w:p>
    <w:p w14:paraId="5E3F0F2A" w14:textId="77777777" w:rsidR="0029122A" w:rsidRPr="0029122A" w:rsidRDefault="0029122A" w:rsidP="0029122A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</w:p>
    <w:p w14:paraId="34359AF2" w14:textId="77777777" w:rsidR="0029122A" w:rsidRPr="0029122A" w:rsidRDefault="0029122A" w:rsidP="0029122A">
      <w:pPr>
        <w:numPr>
          <w:ilvl w:val="0"/>
          <w:numId w:val="9"/>
        </w:numPr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During the VR session, to what extent did you feel mentally immersed in the experience?</w:t>
      </w:r>
    </w:p>
    <w:p w14:paraId="078603D8" w14:textId="77777777" w:rsidR="0029122A" w:rsidRPr="0029122A" w:rsidRDefault="0029122A" w:rsidP="0029122A">
      <w:pPr>
        <w:numPr>
          <w:ilvl w:val="0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cale (1 = not at all, 5 = very much)</w:t>
      </w:r>
    </w:p>
    <w:p w14:paraId="3B4E2559" w14:textId="77777777" w:rsidR="0029122A" w:rsidRPr="0029122A" w:rsidRDefault="0029122A" w:rsidP="0029122A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</w:p>
    <w:p w14:paraId="3FFBA3CB" w14:textId="77777777" w:rsidR="0029122A" w:rsidRPr="0029122A" w:rsidRDefault="0029122A" w:rsidP="0029122A">
      <w:pPr>
        <w:numPr>
          <w:ilvl w:val="0"/>
          <w:numId w:val="11"/>
        </w:numPr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How could this VR anatomy teaching be improved for future students?</w:t>
      </w:r>
    </w:p>
    <w:p w14:paraId="33C78222" w14:textId="77777777" w:rsidR="0029122A" w:rsidRPr="0029122A" w:rsidRDefault="0029122A" w:rsidP="0029122A">
      <w:pPr>
        <w:numPr>
          <w:ilvl w:val="0"/>
          <w:numId w:val="12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29122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Short answer</w:t>
      </w:r>
    </w:p>
    <w:p w14:paraId="2F5DD86A" w14:textId="77777777" w:rsidR="00D71263" w:rsidRDefault="00D71263"/>
    <w:sectPr w:rsidR="00D71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2356C"/>
    <w:multiLevelType w:val="multilevel"/>
    <w:tmpl w:val="820EC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A61A30"/>
    <w:multiLevelType w:val="multilevel"/>
    <w:tmpl w:val="CE263B0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BB4B16"/>
    <w:multiLevelType w:val="multilevel"/>
    <w:tmpl w:val="B1F0F37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877046"/>
    <w:multiLevelType w:val="multilevel"/>
    <w:tmpl w:val="FFAE8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4777B3"/>
    <w:multiLevelType w:val="multilevel"/>
    <w:tmpl w:val="A9CEC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956315"/>
    <w:multiLevelType w:val="multilevel"/>
    <w:tmpl w:val="D51663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C603B35"/>
    <w:multiLevelType w:val="multilevel"/>
    <w:tmpl w:val="3746E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728451C"/>
    <w:multiLevelType w:val="multilevel"/>
    <w:tmpl w:val="15465FE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C2D5427"/>
    <w:multiLevelType w:val="multilevel"/>
    <w:tmpl w:val="6682193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D3F6237"/>
    <w:multiLevelType w:val="multilevel"/>
    <w:tmpl w:val="500E9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8D6980"/>
    <w:multiLevelType w:val="multilevel"/>
    <w:tmpl w:val="221C1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B7913AB"/>
    <w:multiLevelType w:val="multilevel"/>
    <w:tmpl w:val="5336B7A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79288098">
    <w:abstractNumId w:val="5"/>
  </w:num>
  <w:num w:numId="2" w16cid:durableId="846333711">
    <w:abstractNumId w:val="3"/>
  </w:num>
  <w:num w:numId="3" w16cid:durableId="81728119">
    <w:abstractNumId w:val="1"/>
    <w:lvlOverride w:ilvl="0">
      <w:lvl w:ilvl="0">
        <w:numFmt w:val="decimal"/>
        <w:lvlText w:val="%1."/>
        <w:lvlJc w:val="left"/>
      </w:lvl>
    </w:lvlOverride>
  </w:num>
  <w:num w:numId="4" w16cid:durableId="1275209809">
    <w:abstractNumId w:val="6"/>
  </w:num>
  <w:num w:numId="5" w16cid:durableId="281110763">
    <w:abstractNumId w:val="7"/>
    <w:lvlOverride w:ilvl="0">
      <w:lvl w:ilvl="0">
        <w:numFmt w:val="decimal"/>
        <w:lvlText w:val="%1."/>
        <w:lvlJc w:val="left"/>
      </w:lvl>
    </w:lvlOverride>
  </w:num>
  <w:num w:numId="6" w16cid:durableId="174542445">
    <w:abstractNumId w:val="10"/>
  </w:num>
  <w:num w:numId="7" w16cid:durableId="482041329">
    <w:abstractNumId w:val="11"/>
    <w:lvlOverride w:ilvl="0">
      <w:lvl w:ilvl="0">
        <w:numFmt w:val="decimal"/>
        <w:lvlText w:val="%1."/>
        <w:lvlJc w:val="left"/>
      </w:lvl>
    </w:lvlOverride>
  </w:num>
  <w:num w:numId="8" w16cid:durableId="1824203053">
    <w:abstractNumId w:val="0"/>
  </w:num>
  <w:num w:numId="9" w16cid:durableId="1730302743">
    <w:abstractNumId w:val="2"/>
    <w:lvlOverride w:ilvl="0">
      <w:lvl w:ilvl="0">
        <w:numFmt w:val="decimal"/>
        <w:lvlText w:val="%1."/>
        <w:lvlJc w:val="left"/>
      </w:lvl>
    </w:lvlOverride>
  </w:num>
  <w:num w:numId="10" w16cid:durableId="180242776">
    <w:abstractNumId w:val="9"/>
  </w:num>
  <w:num w:numId="11" w16cid:durableId="1734309544">
    <w:abstractNumId w:val="8"/>
    <w:lvlOverride w:ilvl="0">
      <w:lvl w:ilvl="0">
        <w:numFmt w:val="decimal"/>
        <w:lvlText w:val="%1."/>
        <w:lvlJc w:val="left"/>
      </w:lvl>
    </w:lvlOverride>
  </w:num>
  <w:num w:numId="12" w16cid:durableId="13098245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22A"/>
    <w:rsid w:val="0016477A"/>
    <w:rsid w:val="001B1766"/>
    <w:rsid w:val="002814ED"/>
    <w:rsid w:val="0029122A"/>
    <w:rsid w:val="004D10B5"/>
    <w:rsid w:val="008F25D7"/>
    <w:rsid w:val="00A45B98"/>
    <w:rsid w:val="00D7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8FAC2"/>
  <w15:chartTrackingRefBased/>
  <w15:docId w15:val="{CA3C88A5-1660-0E41-AB5C-3922E6F8A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12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2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2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2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2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2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2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2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2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2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2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2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2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2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2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2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2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2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2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2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2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2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2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2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2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2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2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2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22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9122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647</Characters>
  <Application>Microsoft Office Word</Application>
  <DocSecurity>0</DocSecurity>
  <Lines>27</Lines>
  <Paragraphs>13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a</dc:creator>
  <cp:keywords/>
  <dc:description/>
  <cp:lastModifiedBy>Jason Ha</cp:lastModifiedBy>
  <cp:revision>2</cp:revision>
  <dcterms:created xsi:type="dcterms:W3CDTF">2026-02-07T19:34:00Z</dcterms:created>
  <dcterms:modified xsi:type="dcterms:W3CDTF">2026-02-07T19:35:00Z</dcterms:modified>
</cp:coreProperties>
</file>